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CA5BC" w14:textId="74B76E7B" w:rsidR="00DE50F9" w:rsidRPr="00CF189E" w:rsidRDefault="00DF269E" w:rsidP="00DE50F9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  <w:r w:rsidRPr="006A2858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080CF2">
        <w:rPr>
          <w:rFonts w:ascii="Times New Roman" w:hAnsi="Times New Roman" w:cs="Times New Roman"/>
          <w:b/>
          <w:sz w:val="22"/>
          <w:szCs w:val="22"/>
          <w:lang w:val="en-GB"/>
        </w:rPr>
        <w:t>S3</w:t>
      </w:r>
      <w:r w:rsidR="00DE50F9" w:rsidRPr="006A2858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DE50F9" w:rsidRPr="00CF189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94DA4">
        <w:rPr>
          <w:rFonts w:ascii="Times New Roman" w:hAnsi="Times New Roman" w:cs="Times New Roman"/>
          <w:sz w:val="22"/>
          <w:szCs w:val="22"/>
          <w:lang w:val="en-GB"/>
        </w:rPr>
        <w:t>Cohort of 32 patients with AE: definite and probable diagnosis, part 1.</w:t>
      </w:r>
    </w:p>
    <w:tbl>
      <w:tblPr>
        <w:tblStyle w:val="HelleSchattierung"/>
        <w:tblW w:w="9066" w:type="dxa"/>
        <w:tblLayout w:type="fixed"/>
        <w:tblLook w:val="04A0" w:firstRow="1" w:lastRow="0" w:firstColumn="1" w:lastColumn="0" w:noHBand="0" w:noVBand="1"/>
      </w:tblPr>
      <w:tblGrid>
        <w:gridCol w:w="3538"/>
        <w:gridCol w:w="1559"/>
        <w:gridCol w:w="1701"/>
        <w:gridCol w:w="1276"/>
        <w:gridCol w:w="992"/>
      </w:tblGrid>
      <w:tr w:rsidR="005D2E7C" w:rsidRPr="00CF189E" w14:paraId="3A90A208" w14:textId="77777777" w:rsidTr="005D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1F1E3F" w14:textId="77777777" w:rsidR="00DE50F9" w:rsidRPr="00CF189E" w:rsidRDefault="00DE50F9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847F4" w14:textId="77777777" w:rsidR="00205070" w:rsidRDefault="00205070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144D393B" w14:textId="77777777" w:rsidR="0092505F" w:rsidRDefault="00654E63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l</w:t>
            </w:r>
          </w:p>
          <w:p w14:paraId="71993AE3" w14:textId="77777777" w:rsidR="00DE50F9" w:rsidRPr="00CF189E" w:rsidRDefault="00654E63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7507FC" w14:textId="77777777" w:rsidR="00205070" w:rsidRDefault="00205070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0AC00938" w14:textId="77777777" w:rsidR="00DE50F9" w:rsidRPr="00CF189E" w:rsidRDefault="0092505F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efinite diagn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E6571" w14:textId="77777777" w:rsidR="00205070" w:rsidRDefault="00205070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02F64718" w14:textId="77777777" w:rsidR="00DE50F9" w:rsidRDefault="0092505F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Probable</w:t>
            </w:r>
          </w:p>
          <w:p w14:paraId="3D12092F" w14:textId="77777777" w:rsidR="0092505F" w:rsidRPr="00CF189E" w:rsidRDefault="0092505F" w:rsidP="00F51D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F72305" w14:textId="77777777" w:rsidR="00205070" w:rsidRDefault="00205070" w:rsidP="00C43F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</w:pPr>
          </w:p>
          <w:p w14:paraId="5F076A94" w14:textId="77777777" w:rsidR="00DE50F9" w:rsidRPr="00CF189E" w:rsidRDefault="00DE50F9" w:rsidP="00C43F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t>p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5D2E7C" w:rsidRPr="00CF189E" w14:paraId="11B21ABD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A4E6D2" w14:textId="77777777" w:rsidR="00205070" w:rsidRPr="00E724E2" w:rsidRDefault="00205070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E724E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7DEEE" w14:textId="68BC6515" w:rsidR="00205070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E954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7025BB" w14:textId="444EDB0E" w:rsidR="00205070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44589" w14:textId="635772F8" w:rsidR="00205070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CC6100" w14:textId="77777777" w:rsidR="00205070" w:rsidRPr="00CF189E" w:rsidRDefault="00205070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84553" w:rsidRPr="00CF189E" w14:paraId="4DFC4B7A" w14:textId="77777777" w:rsidTr="00CB6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B8810D" w14:textId="77777777" w:rsidR="00584553" w:rsidRPr="00CF189E" w:rsidRDefault="00584553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93BB8FF" w14:textId="231D0CC4" w:rsidR="00584553" w:rsidRPr="00CF189E" w:rsidRDefault="0041729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 (54-73</w:t>
            </w:r>
            <w:r w:rsidR="00584553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4F06B" w14:textId="564E9E07" w:rsidR="00584553" w:rsidRPr="00CF189E" w:rsidRDefault="0041729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 (49</w:t>
            </w:r>
            <w:r w:rsidR="00584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7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8144A" w14:textId="330955EC" w:rsidR="00584553" w:rsidRPr="00CF189E" w:rsidRDefault="005845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1 (46-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EFF13" w14:textId="77777777" w:rsidR="00584553" w:rsidRPr="00CF189E" w:rsidRDefault="00584553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8</w:t>
            </w:r>
          </w:p>
        </w:tc>
      </w:tr>
      <w:tr w:rsidR="005D2E7C" w:rsidRPr="00CF189E" w14:paraId="29DAEF54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E868E0" w14:textId="77777777" w:rsidR="005D630C" w:rsidRPr="00CF189E" w:rsidRDefault="005D630C" w:rsidP="008038E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le g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ende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C4640" w14:textId="7777777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 (6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FB5CE" w14:textId="094E3E46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5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E6E4A" w14:textId="35FF6A54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9C72E" w14:textId="77777777" w:rsidR="005D630C" w:rsidRPr="00CF189E" w:rsidRDefault="006A2858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1</w:t>
            </w:r>
          </w:p>
        </w:tc>
      </w:tr>
      <w:tr w:rsidR="005D2E7C" w:rsidRPr="00CF189E" w14:paraId="45DBD0F5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1C2528" w14:textId="77777777" w:rsidR="005D630C" w:rsidRPr="00CF189E" w:rsidRDefault="005D630C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omorbiditie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A5FDA" w14:textId="77777777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BEC63" w14:textId="77777777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862AB" w14:textId="77777777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DDF49" w14:textId="77777777" w:rsidR="005D630C" w:rsidRPr="00CF189E" w:rsidRDefault="005D630C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D2E7C" w:rsidRPr="00CF189E" w14:paraId="29D4DDA5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</w:tcBorders>
            <w:shd w:val="clear" w:color="auto" w:fill="auto"/>
            <w:noWrap/>
          </w:tcPr>
          <w:p w14:paraId="1CEC0DE3" w14:textId="77777777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rterial hypertens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6DD90DD" w14:textId="7777777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164B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0B2822" w14:textId="34FA1D7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0F5C85" w14:textId="64FBE79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5D2EAF" w14:textId="77777777" w:rsidR="005D630C" w:rsidRPr="00CF189E" w:rsidRDefault="006A2858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2</w:t>
            </w:r>
          </w:p>
        </w:tc>
      </w:tr>
      <w:tr w:rsidR="005D2E7C" w:rsidRPr="00CF189E" w14:paraId="47E22A19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6647D656" w14:textId="77777777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lignanc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F68173" w14:textId="4DC10686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.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D0FB4F" w14:textId="62B45CFC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45DA25" w14:textId="4E5D152F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CE8C1F" w14:textId="77777777" w:rsidR="005D630C" w:rsidRPr="00CF189E" w:rsidRDefault="006A2858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5D2E7C" w:rsidRPr="00CF189E" w14:paraId="387508A4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4A75DAB2" w14:textId="77777777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yperlipidaem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53C1CC" w14:textId="7777777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3E6E7F" w14:textId="28A8697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1F19A" w14:textId="1800757A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3E7757" w14:textId="77777777" w:rsidR="005D630C" w:rsidRPr="00CF189E" w:rsidRDefault="006A2858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1F3BD4D7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7CD952B7" w14:textId="31A3F17C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Nicotine </w:t>
            </w:r>
            <w:r w:rsidR="0091334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buse</w:t>
            </w:r>
            <w:r w:rsidR="00737CB6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#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474033" w14:textId="39C1C6FF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76B8F9" w14:textId="169B62A9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A2F723" w14:textId="3538FA49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1F12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EFA28D" w14:textId="77777777" w:rsidR="005D630C" w:rsidRPr="00CF189E" w:rsidRDefault="006A2858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55D9AD59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5560F8DF" w14:textId="77777777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utoimmune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868C5" w14:textId="77777777" w:rsidR="005D630C" w:rsidRPr="00CF189E" w:rsidRDefault="00BC3DDA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17F44F" w14:textId="4E8DA28D" w:rsidR="005D630C" w:rsidRPr="00CF189E" w:rsidRDefault="00BC3DDA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042AA7" w14:textId="1F6EA1DB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E52C1A" w14:textId="0C709152" w:rsidR="005D630C" w:rsidRPr="00CF189E" w:rsidRDefault="006A2858" w:rsidP="00913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5D2E7C" w:rsidRPr="00CF189E" w14:paraId="021B111D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1ADC0940" w14:textId="77777777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Type 2 diabetes melli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B8E88" w14:textId="77777777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77A651" w14:textId="5A0991D9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3419A9" w14:textId="29FFB64F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C956FD" w14:textId="77777777" w:rsidR="005D630C" w:rsidRPr="00CF189E" w:rsidRDefault="006A2858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3EC441E9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636C39E8" w14:textId="77777777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ypothyroidis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F67836" w14:textId="7777777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.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6E94EC" w14:textId="37E40660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8314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53EB64" w14:textId="33C21347" w:rsidR="005D630C" w:rsidRPr="00CF189E" w:rsidRDefault="005D630C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1F12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8314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7A2402" w14:textId="77777777" w:rsidR="005D630C" w:rsidRPr="00CF189E" w:rsidRDefault="006A2858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53D91F8B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0A2151AD" w14:textId="7973DD50" w:rsidR="005D630C" w:rsidRPr="00CF189E" w:rsidRDefault="005D630C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cohol abuse</w:t>
            </w:r>
            <w:r w:rsidR="00737CB6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#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471F02" w14:textId="09DBEABE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7D5C4E" w14:textId="77777777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164B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4AE83E" w14:textId="47DB35B6" w:rsidR="005D630C" w:rsidRPr="00CF189E" w:rsidRDefault="005D630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F12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BC4612" w14:textId="77777777" w:rsidR="005D630C" w:rsidRPr="00CF189E" w:rsidRDefault="006A2858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000B9855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4B9BECC4" w14:textId="77777777" w:rsidR="0029693E" w:rsidRPr="00CF189E" w:rsidRDefault="0029693E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harlson’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Comorbidity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d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6E9CE" w14:textId="297C5ABA" w:rsidR="0029693E" w:rsidRPr="00CF189E" w:rsidRDefault="001B4A72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1-4</w:t>
            </w:r>
            <w:r w:rsidR="00296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D44C11" w14:textId="5516A829" w:rsidR="0029693E" w:rsidRPr="00CF189E" w:rsidRDefault="008D0482" w:rsidP="009133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5 (2-5</w:t>
            </w:r>
            <w:r w:rsidR="00296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7705E9" w14:textId="25A3344E" w:rsidR="0029693E" w:rsidRPr="00CF189E" w:rsidRDefault="008D0482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1-3</w:t>
            </w:r>
            <w:r w:rsidR="00296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A9E66" w14:textId="3EEF010B" w:rsidR="0029693E" w:rsidRPr="00CF189E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5D2E7C" w:rsidRPr="00CF189E" w14:paraId="0A1A1B56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57DFB039" w14:textId="77777777" w:rsidR="0029693E" w:rsidRPr="00CF189E" w:rsidRDefault="0029693E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Time between first symptoms and hospitaliz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days)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784F27" w14:textId="6904BA95" w:rsidR="0029693E" w:rsidRPr="00CF189E" w:rsidRDefault="001B4A72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  <w:r w:rsidR="009133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4-96</w:t>
            </w:r>
            <w:r w:rsidR="00296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81677C" w14:textId="2BDAB57B" w:rsidR="0029693E" w:rsidRPr="00CF189E" w:rsidRDefault="008D0482" w:rsidP="00913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</w:t>
            </w:r>
            <w:r w:rsidR="00296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172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9E78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180</w:t>
            </w:r>
            <w:r w:rsidR="00296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6BAB22" w14:textId="34CA5C59" w:rsidR="0029693E" w:rsidRPr="00CF189E" w:rsidRDefault="009E783E" w:rsidP="00913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 (5-30</w:t>
            </w:r>
            <w:r w:rsidR="00296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90FBD6" w14:textId="33F780AC" w:rsidR="0029693E" w:rsidRPr="00CF189E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5</w:t>
            </w:r>
          </w:p>
        </w:tc>
      </w:tr>
      <w:tr w:rsidR="005D2E7C" w:rsidRPr="00CF189E" w14:paraId="38341236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26975682" w14:textId="77777777" w:rsidR="0029693E" w:rsidRPr="00CF189E" w:rsidRDefault="007C05B5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itial</w:t>
            </w:r>
            <w:r w:rsidR="0029693E"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symptoms</w:t>
            </w:r>
            <w:r w:rsidR="0029693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DE8FC6" w14:textId="77777777" w:rsidR="0029693E" w:rsidRPr="00CF189E" w:rsidRDefault="0029693E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3E4A89" w14:textId="77777777" w:rsidR="0029693E" w:rsidRPr="00CF189E" w:rsidRDefault="0029693E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BE5F08" w14:textId="77777777" w:rsidR="0029693E" w:rsidRPr="00CF189E" w:rsidRDefault="0029693E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509A16" w14:textId="77777777" w:rsidR="0029693E" w:rsidRPr="00CF189E" w:rsidRDefault="0029693E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D2E7C" w:rsidRPr="00CF189E" w14:paraId="0ADB2077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40AB81C0" w14:textId="77777777" w:rsidR="00CB1853" w:rsidRPr="00CF189E" w:rsidRDefault="00AB2DCE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tered mental st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9D7E51" w14:textId="77777777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039B8D" w14:textId="7ECF2367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35DEA" w14:textId="45168E69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E6D737" w14:textId="393972E5" w:rsidR="00CB1853" w:rsidRPr="00CF189E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48C3B8E9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137933A6" w14:textId="77777777" w:rsidR="00CB1853" w:rsidRPr="00CF189E" w:rsidRDefault="00CB1853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eizur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BF268C" w14:textId="77777777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4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368806" w14:textId="00DF3A0C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1F12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0D2CBD" w14:textId="5B75587D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0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7A3156" w14:textId="61CE5A74" w:rsidR="00CB1853" w:rsidRPr="008511F4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4</w:t>
            </w:r>
          </w:p>
        </w:tc>
      </w:tr>
      <w:tr w:rsidR="005D2E7C" w:rsidRPr="00CF189E" w14:paraId="0BF51EBA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1799A87A" w14:textId="77777777" w:rsidR="00CB1853" w:rsidRPr="00CF189E" w:rsidRDefault="00CB1853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emory lo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E0FE06" w14:textId="77777777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7E24BD" w14:textId="35170EFA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544A8B" w14:textId="2A3B453D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BC6ED8" w14:textId="3FB65632" w:rsidR="00CB1853" w:rsidRPr="00CF189E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0E939DFD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55A87945" w14:textId="77777777" w:rsidR="00CB1853" w:rsidRPr="00CF189E" w:rsidRDefault="00CB1853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ovement disord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4132A5" w14:textId="77777777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40B0F8" w14:textId="4767A7FD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D1E970" w14:textId="4907A540" w:rsidR="00CB1853" w:rsidRPr="00B274C3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hy-A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F57B9A" w14:textId="42A7475D" w:rsidR="00CB1853" w:rsidRPr="00CF189E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5959AA58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50209A9F" w14:textId="77777777" w:rsidR="00CB1853" w:rsidRPr="00CF189E" w:rsidRDefault="00CB1853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D8A9F2" w14:textId="77777777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FC56C5" w14:textId="5CE328A1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99A3B3" w14:textId="741B6D6B" w:rsidR="00CB1853" w:rsidRPr="00CF189E" w:rsidRDefault="00CB1853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29E597" w14:textId="3DAAF673" w:rsidR="00CB1853" w:rsidRPr="00CF189E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</w:tr>
      <w:tr w:rsidR="005D2E7C" w:rsidRPr="00CF189E" w14:paraId="2519E9DA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5FE8DFAA" w14:textId="77777777" w:rsidR="00CB1853" w:rsidRPr="00CF189E" w:rsidRDefault="00CB1853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peech impair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D9539B" w14:textId="17C2EC82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.3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69026D" w14:textId="61610825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8EF461" w14:textId="411158D2" w:rsidR="00CB1853" w:rsidRPr="00CF189E" w:rsidRDefault="00CB1853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F51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41EC7A" w14:textId="18A78A78" w:rsidR="00CB1853" w:rsidRPr="00CF189E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D2E7C" w:rsidRPr="00CF189E" w14:paraId="6B19728C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6E2D0864" w14:textId="66238962" w:rsidR="007C05B5" w:rsidRPr="00CF189E" w:rsidRDefault="00913349" w:rsidP="0091334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Reasons for hospital admission (</w:t>
            </w:r>
            <w:r w:rsidR="007C05B5"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/</w:t>
            </w:r>
            <w:r w:rsidR="007C05B5"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A7C702" w14:textId="77777777" w:rsidR="007C05B5" w:rsidRPr="0021155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8A7A1B" w14:textId="77777777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7B4A9C" w14:textId="77777777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E9EC42" w14:textId="77777777" w:rsidR="007C05B5" w:rsidRDefault="007C05B5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D2E7C" w:rsidRPr="00CF189E" w14:paraId="0DA2C632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4A4C4524" w14:textId="77777777" w:rsidR="007C05B5" w:rsidRPr="00CF189E" w:rsidRDefault="0047341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tered mental st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055FA6" w14:textId="77777777" w:rsidR="007C05B5" w:rsidRPr="0021155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0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3360E2" w14:textId="412A7667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9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18A86C" w14:textId="350F5BFE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022DC6" w14:textId="42BB32DD" w:rsidR="007C05B5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</w:t>
            </w:r>
            <w:r w:rsidR="00D8544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5D2E7C" w:rsidRPr="00CF189E" w14:paraId="5B8086C4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389A27A8" w14:textId="77777777" w:rsidR="007C05B5" w:rsidRPr="00CF189E" w:rsidRDefault="007C05B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eiz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F03A6A" w14:textId="77777777" w:rsidR="007C05B5" w:rsidRPr="0021155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4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FDBAF0" w14:textId="3639631F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5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F97F7F" w14:textId="58BEC5DB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9D2425" w14:textId="53F87577" w:rsidR="007C05B5" w:rsidRDefault="00D8544F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</w:tr>
      <w:tr w:rsidR="005D2E7C" w:rsidRPr="00CF189E" w14:paraId="5C7B362C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6CBEF98C" w14:textId="77777777" w:rsidR="007C05B5" w:rsidRPr="00CF189E" w:rsidRDefault="0047341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tatus epileptic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7862B9" w14:textId="77777777" w:rsidR="007C05B5" w:rsidRPr="0021155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.5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703E95" w14:textId="2C224303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1D98D8" w14:textId="55F5C6CA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7D7194" w14:textId="03FE9DE8" w:rsidR="007C05B5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5D2E7C" w:rsidRPr="00CF189E" w14:paraId="206C23E5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7DDA161D" w14:textId="77777777" w:rsidR="007C05B5" w:rsidRPr="00CF189E" w:rsidRDefault="0047341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</w:t>
            </w:r>
            <w:r w:rsidR="007C05B5"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u symptom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8F5876" w14:textId="77777777" w:rsidR="007C05B5" w:rsidRPr="0021155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417F82" w14:textId="00B51216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5737F" w14:textId="0D51C06E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EC9DBC" w14:textId="47AABB3A" w:rsidR="007C05B5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5D2E7C" w:rsidRPr="00CF189E" w14:paraId="17E87DEE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6FA9BF90" w14:textId="77777777" w:rsidR="007C05B5" w:rsidRPr="00CF189E" w:rsidRDefault="007C05B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nsteady ga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26DA11" w14:textId="77777777" w:rsidR="007C05B5" w:rsidRPr="0021155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88A79A" w14:textId="7B5A2576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928839" w14:textId="5CFFC68F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80E546" w14:textId="782AED61" w:rsidR="007C05B5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5D2E7C" w:rsidRPr="00CF189E" w14:paraId="5EE9D1AB" w14:textId="77777777" w:rsidTr="005D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4D33E296" w14:textId="77777777" w:rsidR="007C05B5" w:rsidRPr="00CF189E" w:rsidRDefault="0047341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</w:t>
            </w:r>
            <w:r w:rsidR="007C05B5"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zzin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886723" w14:textId="77777777" w:rsidR="007C05B5" w:rsidRPr="0021155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E990F7" w14:textId="03477B4F" w:rsidR="007C05B5" w:rsidRDefault="007C05B5" w:rsidP="009133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6B391C" w14:textId="258A659F" w:rsidR="007C05B5" w:rsidRDefault="007C05B5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7AB7CB" w14:textId="641C8918" w:rsidR="007C05B5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5D2E7C" w:rsidRPr="00CF189E" w14:paraId="1189F131" w14:textId="77777777" w:rsidTr="0051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4B1D6EAD" w14:textId="77777777" w:rsidR="007C05B5" w:rsidRPr="00CF189E" w:rsidRDefault="007C05B5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tax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BCFB8" w14:textId="77777777" w:rsidR="007C05B5" w:rsidRPr="0021155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F12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9141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CC9CC4" w14:textId="371491C1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A97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A6B349" w14:textId="6529479F" w:rsidR="007C05B5" w:rsidRDefault="007C05B5" w:rsidP="00F51D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D854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CD6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38FE8B" w14:textId="472EF11B" w:rsidR="007C05B5" w:rsidRDefault="00913349" w:rsidP="00C43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5D2E7C" w:rsidRPr="00CF189E" w14:paraId="43648E5C" w14:textId="77777777" w:rsidTr="005D2E7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73F69E58" w14:textId="65FF924F" w:rsidR="007C05B5" w:rsidRPr="001D7117" w:rsidRDefault="00913349" w:rsidP="0091334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PS II (point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2582FD" w14:textId="31E9A764" w:rsidR="007C05B5" w:rsidRPr="00CF189E" w:rsidRDefault="001D7117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  <w:r w:rsidR="00087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593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-31</w:t>
            </w:r>
            <w:r w:rsidR="00087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1F08D6" w14:textId="58BDFD85" w:rsidR="007C05B5" w:rsidRPr="00CF189E" w:rsidRDefault="0041729C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5 (17</w:t>
            </w:r>
            <w:r w:rsidR="00593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31</w:t>
            </w:r>
            <w:r w:rsidR="001D71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A2ED49" w14:textId="3194BB7E" w:rsidR="007C05B5" w:rsidRPr="00CF189E" w:rsidRDefault="005935DF" w:rsidP="00F51D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 (13-0</w:t>
            </w:r>
            <w:r w:rsidR="001D71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75C071" w14:textId="4FF79A7B" w:rsidR="007C05B5" w:rsidRPr="00CF189E" w:rsidRDefault="00913349" w:rsidP="00C43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3</w:t>
            </w:r>
          </w:p>
        </w:tc>
      </w:tr>
      <w:tr w:rsidR="005D2E7C" w:rsidRPr="00CF189E" w14:paraId="58F5AE0C" w14:textId="77777777" w:rsidTr="005D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shd w:val="clear" w:color="auto" w:fill="auto"/>
            <w:noWrap/>
          </w:tcPr>
          <w:p w14:paraId="03B63B10" w14:textId="77777777" w:rsidR="001D7117" w:rsidRPr="00CF189E" w:rsidRDefault="001D7117" w:rsidP="001D7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ospital length of stay (day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048DE9" w14:textId="6ADB68E5" w:rsidR="001D7117" w:rsidRPr="00CF189E" w:rsidRDefault="0041729C" w:rsidP="001D71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.5 (9-22</w:t>
            </w:r>
            <w:r w:rsidR="00584553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C4E6DB" w14:textId="1D08C88C" w:rsidR="001D7117" w:rsidRPr="00CF189E" w:rsidRDefault="0041729C" w:rsidP="001D71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7-29</w:t>
            </w:r>
            <w:r w:rsidR="001D71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D936C6" w14:textId="019C2066" w:rsidR="001D7117" w:rsidRPr="00CF189E" w:rsidRDefault="008D0482" w:rsidP="001D71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10-22</w:t>
            </w:r>
            <w:r w:rsidR="001D71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173FC2" w14:textId="173F2D3B" w:rsidR="001D7117" w:rsidRPr="00CF189E" w:rsidRDefault="00913349" w:rsidP="001D71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</w:tr>
      <w:tr w:rsidR="001D7117" w:rsidRPr="00CF189E" w14:paraId="10597628" w14:textId="77777777" w:rsidTr="005D2E7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gridSpan w:val="5"/>
            <w:tcBorders>
              <w:top w:val="nil"/>
            </w:tcBorders>
            <w:shd w:val="clear" w:color="auto" w:fill="auto"/>
          </w:tcPr>
          <w:p w14:paraId="4BA0A75B" w14:textId="2393DAE8" w:rsidR="00087089" w:rsidRDefault="00087089" w:rsidP="001D7117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SAPS II, </w:t>
            </w:r>
            <w:r w:rsidR="005D2E7C" w:rsidRPr="005D2E7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implified Acute Physiology Score</w:t>
            </w:r>
            <w:r w:rsidR="005D2E7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II</w:t>
            </w:r>
            <w:r w:rsidR="00F329E0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.</w:t>
            </w:r>
          </w:p>
          <w:p w14:paraId="6422E184" w14:textId="77777777" w:rsidR="001D7117" w:rsidRPr="009D7F03" w:rsidRDefault="001D7117" w:rsidP="001D7117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9D7F0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ata shown as median (interquartile range) unless otherwise specified</w:t>
            </w:r>
          </w:p>
          <w:p w14:paraId="6CFE39E6" w14:textId="77777777" w:rsidR="001D7117" w:rsidRDefault="001D7117" w:rsidP="001D7117">
            <w:pPr>
              <w:tabs>
                <w:tab w:val="left" w:pos="319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D7F0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isher exact test and Mann-Whitney test were u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ed to perform this comparison. </w:t>
            </w:r>
          </w:p>
          <w:p w14:paraId="29327905" w14:textId="6172B886" w:rsidR="00737CB6" w:rsidRPr="00473415" w:rsidRDefault="00737CB6" w:rsidP="001D7117">
            <w:pPr>
              <w:tabs>
                <w:tab w:val="left" w:pos="319"/>
              </w:tabs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# missing data: 29 patients had data of alcohol and nicotine abuse</w:t>
            </w:r>
          </w:p>
        </w:tc>
      </w:tr>
    </w:tbl>
    <w:p w14:paraId="53169EFE" w14:textId="77777777" w:rsidR="00DE50F9" w:rsidRPr="00CF189E" w:rsidRDefault="00DE50F9">
      <w:pPr>
        <w:rPr>
          <w:rFonts w:ascii="Times New Roman" w:hAnsi="Times New Roman" w:cs="Times New Roman"/>
          <w:sz w:val="22"/>
          <w:szCs w:val="22"/>
        </w:rPr>
      </w:pPr>
    </w:p>
    <w:sectPr w:rsidR="00DE50F9" w:rsidRPr="00CF189E" w:rsidSect="006111DF">
      <w:pgSz w:w="11900" w:h="16840"/>
      <w:pgMar w:top="403" w:right="851" w:bottom="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B0141"/>
    <w:multiLevelType w:val="hybridMultilevel"/>
    <w:tmpl w:val="6F14C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428C8"/>
    <w:multiLevelType w:val="hybridMultilevel"/>
    <w:tmpl w:val="E956498A"/>
    <w:lvl w:ilvl="0" w:tplc="041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B7"/>
    <w:rsid w:val="00071F47"/>
    <w:rsid w:val="00080CF2"/>
    <w:rsid w:val="00084E16"/>
    <w:rsid w:val="00087089"/>
    <w:rsid w:val="000919ED"/>
    <w:rsid w:val="000B1C64"/>
    <w:rsid w:val="000C0B12"/>
    <w:rsid w:val="000F39B8"/>
    <w:rsid w:val="00100CCA"/>
    <w:rsid w:val="001032A9"/>
    <w:rsid w:val="001044F0"/>
    <w:rsid w:val="00134ED3"/>
    <w:rsid w:val="00142320"/>
    <w:rsid w:val="00164B56"/>
    <w:rsid w:val="001834B1"/>
    <w:rsid w:val="001A2D76"/>
    <w:rsid w:val="001B4A72"/>
    <w:rsid w:val="001D7117"/>
    <w:rsid w:val="001E6AB8"/>
    <w:rsid w:val="001F1213"/>
    <w:rsid w:val="0020227C"/>
    <w:rsid w:val="00205070"/>
    <w:rsid w:val="0023418B"/>
    <w:rsid w:val="00237970"/>
    <w:rsid w:val="00252B70"/>
    <w:rsid w:val="00260539"/>
    <w:rsid w:val="0026404A"/>
    <w:rsid w:val="002665C2"/>
    <w:rsid w:val="002924DD"/>
    <w:rsid w:val="0029693E"/>
    <w:rsid w:val="002C7963"/>
    <w:rsid w:val="002E2A26"/>
    <w:rsid w:val="002E7351"/>
    <w:rsid w:val="00300737"/>
    <w:rsid w:val="00316BD0"/>
    <w:rsid w:val="0033080A"/>
    <w:rsid w:val="00396149"/>
    <w:rsid w:val="003970B1"/>
    <w:rsid w:val="003A0F80"/>
    <w:rsid w:val="003C6A47"/>
    <w:rsid w:val="003C782D"/>
    <w:rsid w:val="003D0273"/>
    <w:rsid w:val="004006B7"/>
    <w:rsid w:val="0041729C"/>
    <w:rsid w:val="0042196D"/>
    <w:rsid w:val="0044249A"/>
    <w:rsid w:val="00463A7D"/>
    <w:rsid w:val="00473415"/>
    <w:rsid w:val="00473D30"/>
    <w:rsid w:val="00482D21"/>
    <w:rsid w:val="00494DA4"/>
    <w:rsid w:val="004A6300"/>
    <w:rsid w:val="004C7392"/>
    <w:rsid w:val="004D5D39"/>
    <w:rsid w:val="005169B4"/>
    <w:rsid w:val="005553B2"/>
    <w:rsid w:val="00562753"/>
    <w:rsid w:val="00584553"/>
    <w:rsid w:val="0059079E"/>
    <w:rsid w:val="005935DF"/>
    <w:rsid w:val="005A4B1E"/>
    <w:rsid w:val="005B698E"/>
    <w:rsid w:val="005D2E7C"/>
    <w:rsid w:val="005D630C"/>
    <w:rsid w:val="005F21E6"/>
    <w:rsid w:val="006102D8"/>
    <w:rsid w:val="006111DF"/>
    <w:rsid w:val="00617C31"/>
    <w:rsid w:val="00644FD0"/>
    <w:rsid w:val="006548C4"/>
    <w:rsid w:val="00654E63"/>
    <w:rsid w:val="00695928"/>
    <w:rsid w:val="006A2858"/>
    <w:rsid w:val="006A6999"/>
    <w:rsid w:val="006A71D3"/>
    <w:rsid w:val="006A77CA"/>
    <w:rsid w:val="006C1932"/>
    <w:rsid w:val="006D083D"/>
    <w:rsid w:val="006D240C"/>
    <w:rsid w:val="00715D1F"/>
    <w:rsid w:val="00716C14"/>
    <w:rsid w:val="00721A3D"/>
    <w:rsid w:val="00737CB6"/>
    <w:rsid w:val="00741117"/>
    <w:rsid w:val="00774FBB"/>
    <w:rsid w:val="007A2994"/>
    <w:rsid w:val="007A7CBF"/>
    <w:rsid w:val="007C05B5"/>
    <w:rsid w:val="007D00EA"/>
    <w:rsid w:val="007E3A84"/>
    <w:rsid w:val="007F5ECD"/>
    <w:rsid w:val="008038E8"/>
    <w:rsid w:val="00831443"/>
    <w:rsid w:val="008511F4"/>
    <w:rsid w:val="008514E2"/>
    <w:rsid w:val="00862DD6"/>
    <w:rsid w:val="00875D93"/>
    <w:rsid w:val="008858AD"/>
    <w:rsid w:val="0088634F"/>
    <w:rsid w:val="00897BF1"/>
    <w:rsid w:val="00897E2D"/>
    <w:rsid w:val="008A78D4"/>
    <w:rsid w:val="008D0482"/>
    <w:rsid w:val="008E2324"/>
    <w:rsid w:val="0090239E"/>
    <w:rsid w:val="00913349"/>
    <w:rsid w:val="009141C9"/>
    <w:rsid w:val="009201E5"/>
    <w:rsid w:val="0092505F"/>
    <w:rsid w:val="009407CC"/>
    <w:rsid w:val="00941CBA"/>
    <w:rsid w:val="009477C8"/>
    <w:rsid w:val="00951599"/>
    <w:rsid w:val="00965AD4"/>
    <w:rsid w:val="009709E2"/>
    <w:rsid w:val="009A6C87"/>
    <w:rsid w:val="009C3D71"/>
    <w:rsid w:val="009D20DF"/>
    <w:rsid w:val="009D7F03"/>
    <w:rsid w:val="009E783E"/>
    <w:rsid w:val="00A07FE2"/>
    <w:rsid w:val="00A77CF5"/>
    <w:rsid w:val="00A95833"/>
    <w:rsid w:val="00A977E2"/>
    <w:rsid w:val="00AA3CDE"/>
    <w:rsid w:val="00AA5CB5"/>
    <w:rsid w:val="00AB2DCE"/>
    <w:rsid w:val="00AF089F"/>
    <w:rsid w:val="00B00CD9"/>
    <w:rsid w:val="00B274C3"/>
    <w:rsid w:val="00B312DF"/>
    <w:rsid w:val="00B3213D"/>
    <w:rsid w:val="00B4303B"/>
    <w:rsid w:val="00B77E7E"/>
    <w:rsid w:val="00B841DE"/>
    <w:rsid w:val="00B91EE2"/>
    <w:rsid w:val="00B95260"/>
    <w:rsid w:val="00BB6A53"/>
    <w:rsid w:val="00BC3DDA"/>
    <w:rsid w:val="00BC4DD6"/>
    <w:rsid w:val="00BE7572"/>
    <w:rsid w:val="00BF7C2F"/>
    <w:rsid w:val="00C00229"/>
    <w:rsid w:val="00C20FEE"/>
    <w:rsid w:val="00C41CFA"/>
    <w:rsid w:val="00C42F6F"/>
    <w:rsid w:val="00C43FE5"/>
    <w:rsid w:val="00C76464"/>
    <w:rsid w:val="00CA41CB"/>
    <w:rsid w:val="00CB1853"/>
    <w:rsid w:val="00CB6A4B"/>
    <w:rsid w:val="00CD35B9"/>
    <w:rsid w:val="00CD68EB"/>
    <w:rsid w:val="00CE23EA"/>
    <w:rsid w:val="00CE661C"/>
    <w:rsid w:val="00CF189E"/>
    <w:rsid w:val="00D06A63"/>
    <w:rsid w:val="00D11EDC"/>
    <w:rsid w:val="00D8544F"/>
    <w:rsid w:val="00DB1623"/>
    <w:rsid w:val="00DB2410"/>
    <w:rsid w:val="00DD3E2E"/>
    <w:rsid w:val="00DE43BC"/>
    <w:rsid w:val="00DE50F9"/>
    <w:rsid w:val="00DF269E"/>
    <w:rsid w:val="00DF5456"/>
    <w:rsid w:val="00E04CFE"/>
    <w:rsid w:val="00E474EC"/>
    <w:rsid w:val="00E53B5C"/>
    <w:rsid w:val="00E724E2"/>
    <w:rsid w:val="00E7686A"/>
    <w:rsid w:val="00E80852"/>
    <w:rsid w:val="00E941B6"/>
    <w:rsid w:val="00E954D7"/>
    <w:rsid w:val="00EB3FEB"/>
    <w:rsid w:val="00EB4009"/>
    <w:rsid w:val="00EB4AF5"/>
    <w:rsid w:val="00EB4E6C"/>
    <w:rsid w:val="00EC3559"/>
    <w:rsid w:val="00ED65B3"/>
    <w:rsid w:val="00F00F67"/>
    <w:rsid w:val="00F178D7"/>
    <w:rsid w:val="00F329E0"/>
    <w:rsid w:val="00F51D06"/>
    <w:rsid w:val="00F65442"/>
    <w:rsid w:val="00F8145A"/>
    <w:rsid w:val="00F8593D"/>
    <w:rsid w:val="00F919C7"/>
    <w:rsid w:val="00FA5B6D"/>
    <w:rsid w:val="00FA7CEE"/>
    <w:rsid w:val="00FB76E4"/>
    <w:rsid w:val="00F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10438"/>
  <w15:docId w15:val="{1DCA6E5A-0B76-444B-8E86-06576370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006B7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4006B7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4006B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A28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28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2858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28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2858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285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285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3.DOCX</DocumentId>
    <TitleName xmlns="f6c3e294-f48c-4abe-98d6-38ab9c3cec30">Table 3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3139A39E-15FB-4EB4-9CD7-6C67ACD6C50E}"/>
</file>

<file path=customXml/itemProps2.xml><?xml version="1.0" encoding="utf-8"?>
<ds:datastoreItem xmlns:ds="http://schemas.openxmlformats.org/officeDocument/2006/customXml" ds:itemID="{09142845-4AB1-40CB-8834-853CBFE9C3B6}"/>
</file>

<file path=customXml/itemProps3.xml><?xml version="1.0" encoding="utf-8"?>
<ds:datastoreItem xmlns:ds="http://schemas.openxmlformats.org/officeDocument/2006/customXml" ds:itemID="{C6AA3C46-2EF2-43FC-9342-B5C5C3BFE3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ALK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Karamyan</dc:creator>
  <cp:lastModifiedBy>J S</cp:lastModifiedBy>
  <cp:revision>2</cp:revision>
  <dcterms:created xsi:type="dcterms:W3CDTF">2017-04-06T13:04:00Z</dcterms:created>
  <dcterms:modified xsi:type="dcterms:W3CDTF">2017-04-0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